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bCs/>
        </w:rPr>
      </w:pPr>
      <w:r>
        <w:rPr>
          <w:rFonts w:cs="Times New Roman" w:ascii="Times New Roman" w:hAnsi="Times New Roman"/>
          <w:b/>
          <w:bCs/>
        </w:rPr>
        <w:t>Search Strategy in databases</w:t>
      </w:r>
    </w:p>
    <w:p>
      <w:pPr>
        <w:pStyle w:val="Normal"/>
        <w:spacing w:lineRule="auto" w:line="360"/>
        <w:jc w:val="both"/>
        <w:rPr>
          <w:rFonts w:ascii="Times New Roman" w:hAnsi="Times New Roman" w:cs="Times New Roman"/>
        </w:rPr>
      </w:pPr>
      <w:r>
        <w:rPr>
          <w:rFonts w:cs="Times New Roman" w:ascii="Times New Roman" w:hAnsi="Times New Roman"/>
          <w:b/>
          <w:bCs/>
        </w:rPr>
        <w:t>PubMed:</w:t>
      </w:r>
      <w:r>
        <w:rPr>
          <w:rFonts w:cs="Times New Roman" w:ascii="Times New Roman" w:hAnsi="Times New Roman"/>
        </w:rPr>
        <w:t xml:space="preserve"> (((((((((((((((AIDS) OR (Human Immunodeficiency Virus[Title/Abstract])) OR (Immunodeficiency Virus, Human[Title/Abstract])) OR (Immunodeficiency Viruses, Human[Title/Abstract])) OR (Virus, Human Immunodeficiency[Title/Abstract])) OR (Viruses, Human Immunodeficiency[Title/Abstract])) OR (Human Immunodeficiency Viruses[Title/Abstract])) OR (AIDS Virus[Title/Abstract])) OR (AIDS Viruses[Title/Abstract])) OR (Virus, AIDS[Title/Abstract])) OR (Viruses, AIDS[Title/Abstract])) AND (Need[Title/Abstract])) OR (Needs[Title/Abstract])) OR (information[Title/Abstract])) AND (couple[Title/Abstract])) AND (Serodiscordant[Title/Abstract])</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AIDS) OR (Human Immunodeficiency Virus[Title/Abstract])) OR (Immunodeficiency Virus, Human[Title/Abstract])) OR (Immunodeficiency Viruses, Human[Title/Abstract])) OR (Virus, Human Immunodeficiency[Title/Abstract])) OR (Viruses, Human Immunodeficiency[Title/Abstract])) OR (Human Immunodeficiency Viruses[Title/Abstract])) OR (AIDS Virus[Title/Abstract])) OR (AIDS Viruses[Title/Abstract])) OR (Virus, AIDS[Title/Abstract])) OR (Viruses, AIDS[Title/Abstract])) AND (Need[Title/Abstract])) OR (Needs[Title/Abstract])) OR (information[Title/Abstract])) AND (couple[Title/Abstract])) AND (Serodiscordant[Title/Abstract])) AND (Reproductive health[Title/Abstract])</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b/>
          <w:bCs/>
        </w:rPr>
        <w:t>Scopus:</w:t>
      </w:r>
      <w:r>
        <w:rPr>
          <w:rFonts w:cs="Times New Roman" w:ascii="Times New Roman" w:hAnsi="Times New Roman"/>
        </w:rPr>
        <w:t xml:space="preserve"> ALL (AIDS OR Human Immunodeficiency Virus OR Immunodeficiency Virus Human OR Virus Human Immunodeficiency OR Viruses Human Immunodeficiency OR Human Immunodeficiency Viruses OR AIDS Virus OR AIDS Viruses OR Virus AIDS AND Need OR Needs OR information AND couple AND Serodiscordant)</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ALL (AIDS OR Human Immunodeficiency Virus OR Immunodeficiency Virus Human OR Virus Human Immunodeficiency OR Viruses Human Immunodeficiency OR Human Immunodeficiency Viruses OR AIDS Virus OR AIDS Viruses OR Virus AIDS AND Need OR Needs OR information AND couple AND Serodiscordant AND Reproductive Health)</w:t>
      </w:r>
    </w:p>
    <w:p>
      <w:pPr>
        <w:pStyle w:val="Normal"/>
        <w:spacing w:lineRule="auto" w:line="360"/>
        <w:jc w:val="both"/>
        <w:rPr>
          <w:rFonts w:ascii="Times New Roman" w:hAnsi="Times New Roman" w:cs="Times New Roman"/>
          <w:lang w:bidi="fa-IR"/>
        </w:rPr>
      </w:pPr>
      <w:r>
        <w:rPr>
          <w:rFonts w:cs="Times New Roman" w:ascii="Times New Roman" w:hAnsi="Times New Roman"/>
          <w:lang w:bidi="fa-IR"/>
        </w:rPr>
      </w:r>
    </w:p>
    <w:p>
      <w:pPr>
        <w:pStyle w:val="Normal"/>
        <w:spacing w:lineRule="auto" w:line="360"/>
        <w:jc w:val="both"/>
        <w:rPr>
          <w:rFonts w:ascii="Times New Roman" w:hAnsi="Times New Roman" w:cs="Times New Roman"/>
        </w:rPr>
      </w:pPr>
      <w:r>
        <w:rPr>
          <w:rFonts w:cs="Times New Roman" w:ascii="Times New Roman" w:hAnsi="Times New Roman"/>
          <w:b/>
          <w:bCs/>
        </w:rPr>
        <w:t>Web of science:</w:t>
      </w:r>
      <w:r>
        <w:rPr>
          <w:rFonts w:cs="Times New Roman" w:ascii="Times New Roman" w:hAnsi="Times New Roman"/>
        </w:rPr>
        <w:t xml:space="preserve"> (aids OR human AND immunodeficiency AND virus OR immunodeficiency AND virus, AND human OR immunodeficiency AND viruses, AND human OR virus, AND human AND immunodeficiency OR viruses, AND human AND immunodeficiency OR human AND immunodeficiency AND viruses OR aids AND virus OR aids AND viruses OR virus, AND aids OR viruses, AND aids AND need OR needs OR information AND couple AND serodiscordant)</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aids OR human AND immunodeficiency AND virus OR immunodeficiency AND virus, AND human OR immunodeficiency AND viruses, AND human OR virus, AND human AND immunodeficiency OR viruses, AND human AND immunodeficiency OR human AND immunodeficiency AND viruses OR aids AND virus OR aids AND viruses OR virus, AND aids OR viruses, AND aids AND need OR needs OR information AND couple AND serodiscordant AND Reproductive Health)</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hd w:fill="FFFFFF" w:val="clear"/>
        <w:spacing w:lineRule="auto" w:line="360" w:before="0" w:after="200"/>
        <w:jc w:val="both"/>
        <w:rPr>
          <w:rFonts w:ascii="Times New Roman" w:hAnsi="Times New Roman" w:eastAsia="Times New Roman" w:cs="Times New Roman"/>
        </w:rPr>
      </w:pPr>
      <w:r>
        <w:rPr>
          <w:rFonts w:cs="Times New Roman" w:ascii="Times New Roman" w:hAnsi="Times New Roman"/>
          <w:b/>
          <w:bCs/>
        </w:rPr>
        <w:t>Google scholar:</w:t>
      </w:r>
      <w:bookmarkStart w:id="0" w:name="m_-417994448232404616__Hlk163395938"/>
      <w:r>
        <w:rPr>
          <w:rFonts w:eastAsia="Times New Roman" w:cs="Times New Roman" w:ascii="Times New Roman" w:hAnsi="Times New Roman"/>
          <w:sz w:val="24"/>
          <w:szCs w:val="24"/>
        </w:rPr>
        <w:t xml:space="preserve"> “HIV” OR “AIDS” AND “Reproductive Health” OR “Reproductive” AND "Health" AND “Sexual Health” OR "Sexual" AND "Health" AND “Need” OR “Needs” OR “Demand” OR "Demands" AND “Serodiscordant Couple” OR “Serodiscordant” OR “Couple” </w:t>
      </w:r>
      <w:bookmarkEnd w:id="0"/>
    </w:p>
    <w:p>
      <w:pPr>
        <w:pStyle w:val="Normal"/>
        <w:spacing w:lineRule="auto" w:line="360"/>
        <w:jc w:val="both"/>
        <w:rPr>
          <w:rFonts w:ascii="Times New Roman" w:hAnsi="Times New Roman" w:eastAsia="Times New Roman" w:cs="Times New Roman"/>
          <w:b/>
          <w:b/>
          <w:bCs/>
        </w:rPr>
      </w:pPr>
      <w:r>
        <w:rPr>
          <w:rFonts w:eastAsia="Times New Roman" w:cs="Times New Roman" w:ascii="Times New Roman" w:hAnsi="Times New Roman"/>
          <w:b/>
          <w:bCs/>
        </w:rPr>
      </w:r>
    </w:p>
    <w:p>
      <w:pPr>
        <w:pStyle w:val="Normal"/>
        <w:spacing w:lineRule="auto" w:line="360" w:before="0" w:after="160"/>
        <w:jc w:val="both"/>
        <w:rPr>
          <w:rFonts w:ascii="Times New Roman" w:hAnsi="Times New Roman" w:cs="Times New Roman"/>
          <w:b/>
          <w:b/>
          <w:bCs/>
        </w:rPr>
      </w:pPr>
      <w:r>
        <w:rPr>
          <w:rFonts w:cs="Times New Roman" w:ascii="Times New Roman" w:hAnsi="Times New Roman"/>
          <w:b/>
          <w:bCs/>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1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5T04:49:00Z</dcterms:created>
  <dc:creator>Edu-0</dc:creator>
  <dc:description/>
  <cp:keywords/>
  <dc:language>en-US</dc:language>
  <cp:lastModifiedBy>TOP</cp:lastModifiedBy>
  <dcterms:modified xsi:type="dcterms:W3CDTF">2024-07-20T11:07:00Z</dcterms:modified>
  <cp:revision>6</cp:revision>
  <dc:subject/>
  <dc:title/>
</cp:coreProperties>
</file>